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374"/>
        <w:tblW w:w="9634" w:type="dxa"/>
        <w:tblLook w:val="04A0" w:firstRow="1" w:lastRow="0" w:firstColumn="1" w:lastColumn="0" w:noHBand="0" w:noVBand="1"/>
      </w:tblPr>
      <w:tblGrid>
        <w:gridCol w:w="3681"/>
        <w:gridCol w:w="5953"/>
      </w:tblGrid>
      <w:tr w:rsidR="006945C1" w:rsidRPr="002871F4" w14:paraId="0F092703" w14:textId="77777777" w:rsidTr="003C2DA0">
        <w:trPr>
          <w:trHeight w:val="391"/>
        </w:trPr>
        <w:tc>
          <w:tcPr>
            <w:tcW w:w="3681" w:type="dxa"/>
          </w:tcPr>
          <w:p w14:paraId="742EC420" w14:textId="77777777" w:rsidR="006945C1" w:rsidRPr="002871F4" w:rsidRDefault="006945C1" w:rsidP="003C2DA0">
            <w:pPr>
              <w:pStyle w:val="BodyText"/>
              <w:spacing w:before="0" w:line="240" w:lineRule="auto"/>
              <w:jc w:val="center"/>
              <w:rPr>
                <w:b/>
                <w:sz w:val="22"/>
              </w:rPr>
            </w:pPr>
            <w:r w:rsidRPr="002871F4">
              <w:rPr>
                <w:b/>
                <w:sz w:val="22"/>
              </w:rPr>
              <w:t>siRNA</w:t>
            </w:r>
          </w:p>
        </w:tc>
        <w:tc>
          <w:tcPr>
            <w:tcW w:w="5953" w:type="dxa"/>
          </w:tcPr>
          <w:p w14:paraId="4126F81C" w14:textId="77777777" w:rsidR="006945C1" w:rsidRPr="002871F4" w:rsidRDefault="006945C1" w:rsidP="003C2DA0">
            <w:pPr>
              <w:pStyle w:val="BodyText"/>
              <w:spacing w:before="0" w:line="240" w:lineRule="auto"/>
              <w:jc w:val="center"/>
              <w:rPr>
                <w:b/>
                <w:sz w:val="22"/>
              </w:rPr>
            </w:pPr>
            <w:r w:rsidRPr="002871F4">
              <w:rPr>
                <w:b/>
                <w:sz w:val="22"/>
              </w:rPr>
              <w:t>Sequence</w:t>
            </w:r>
          </w:p>
        </w:tc>
      </w:tr>
      <w:tr w:rsidR="006945C1" w:rsidRPr="002871F4" w14:paraId="1BE2CFD9" w14:textId="77777777" w:rsidTr="003C2DA0">
        <w:tc>
          <w:tcPr>
            <w:tcW w:w="3681" w:type="dxa"/>
          </w:tcPr>
          <w:p w14:paraId="6D2A5396" w14:textId="663930FC" w:rsidR="006945C1" w:rsidRPr="00FF73EB" w:rsidRDefault="006945C1" w:rsidP="003C2DA0">
            <w:pPr>
              <w:pStyle w:val="BodyText"/>
              <w:spacing w:before="0" w:line="240" w:lineRule="auto"/>
              <w:rPr>
                <w:b/>
                <w:sz w:val="22"/>
              </w:rPr>
            </w:pPr>
            <w:r w:rsidRPr="00FF73EB">
              <w:rPr>
                <w:b/>
                <w:sz w:val="22"/>
              </w:rPr>
              <w:t>GATA2</w:t>
            </w:r>
            <w:r w:rsidR="008E474E">
              <w:rPr>
                <w:b/>
                <w:sz w:val="22"/>
              </w:rPr>
              <w:t>-AS1</w:t>
            </w:r>
            <w:r w:rsidRPr="00FF73EB">
              <w:rPr>
                <w:b/>
                <w:sz w:val="22"/>
              </w:rPr>
              <w:t xml:space="preserve"> siRNA A </w:t>
            </w:r>
          </w:p>
        </w:tc>
        <w:tc>
          <w:tcPr>
            <w:tcW w:w="5953" w:type="dxa"/>
          </w:tcPr>
          <w:p w14:paraId="0BD595DC" w14:textId="77777777" w:rsidR="006945C1" w:rsidRPr="002871F4" w:rsidRDefault="006945C1" w:rsidP="003C2DA0">
            <w:pPr>
              <w:pStyle w:val="BodyText"/>
              <w:spacing w:before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’ – CAGCGCAGCUUACGAUUCUUCAUCA – 3’</w:t>
            </w:r>
          </w:p>
        </w:tc>
      </w:tr>
      <w:tr w:rsidR="006945C1" w:rsidRPr="002871F4" w14:paraId="691352EB" w14:textId="77777777" w:rsidTr="003C2DA0">
        <w:tc>
          <w:tcPr>
            <w:tcW w:w="3681" w:type="dxa"/>
          </w:tcPr>
          <w:p w14:paraId="674C70C7" w14:textId="15D28987" w:rsidR="006945C1" w:rsidRPr="00FF73EB" w:rsidRDefault="006945C1" w:rsidP="003C2DA0">
            <w:pPr>
              <w:pStyle w:val="BodyText"/>
              <w:spacing w:before="0" w:line="240" w:lineRule="auto"/>
              <w:rPr>
                <w:b/>
                <w:sz w:val="22"/>
              </w:rPr>
            </w:pPr>
            <w:r w:rsidRPr="00FF73EB">
              <w:rPr>
                <w:b/>
                <w:sz w:val="22"/>
              </w:rPr>
              <w:t>GATA2</w:t>
            </w:r>
            <w:r w:rsidR="008E474E">
              <w:rPr>
                <w:b/>
                <w:sz w:val="22"/>
              </w:rPr>
              <w:t>-AS1</w:t>
            </w:r>
            <w:r w:rsidRPr="00FF73EB">
              <w:rPr>
                <w:b/>
                <w:sz w:val="22"/>
              </w:rPr>
              <w:t xml:space="preserve"> siRNA B </w:t>
            </w:r>
          </w:p>
        </w:tc>
        <w:tc>
          <w:tcPr>
            <w:tcW w:w="5953" w:type="dxa"/>
          </w:tcPr>
          <w:p w14:paraId="7A8F5DED" w14:textId="77777777" w:rsidR="006945C1" w:rsidRPr="002871F4" w:rsidRDefault="006945C1" w:rsidP="003C2DA0">
            <w:pPr>
              <w:pStyle w:val="BodyText"/>
              <w:spacing w:before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’ – UUUCAGAGGGUCUUGCUAGUCUCCG – 3’</w:t>
            </w:r>
          </w:p>
        </w:tc>
      </w:tr>
      <w:tr w:rsidR="006945C1" w:rsidRPr="002871F4" w14:paraId="1E513918" w14:textId="77777777" w:rsidTr="003C2DA0">
        <w:tc>
          <w:tcPr>
            <w:tcW w:w="3681" w:type="dxa"/>
          </w:tcPr>
          <w:p w14:paraId="2560EB19" w14:textId="1D090276" w:rsidR="006945C1" w:rsidRPr="00FF73EB" w:rsidRDefault="006945C1" w:rsidP="003C2DA0">
            <w:pPr>
              <w:pStyle w:val="BodyText"/>
              <w:spacing w:before="0" w:line="240" w:lineRule="auto"/>
              <w:rPr>
                <w:b/>
                <w:sz w:val="22"/>
              </w:rPr>
            </w:pPr>
            <w:r w:rsidRPr="00FF73EB">
              <w:rPr>
                <w:b/>
                <w:sz w:val="22"/>
              </w:rPr>
              <w:t>GATA2</w:t>
            </w:r>
            <w:r w:rsidR="008E474E">
              <w:rPr>
                <w:b/>
                <w:sz w:val="22"/>
              </w:rPr>
              <w:t>-AS1</w:t>
            </w:r>
            <w:r w:rsidRPr="00FF73EB">
              <w:rPr>
                <w:b/>
                <w:sz w:val="22"/>
              </w:rPr>
              <w:t xml:space="preserve"> siRNA C </w:t>
            </w:r>
          </w:p>
        </w:tc>
        <w:tc>
          <w:tcPr>
            <w:tcW w:w="5953" w:type="dxa"/>
          </w:tcPr>
          <w:p w14:paraId="1227DCE0" w14:textId="77777777" w:rsidR="006945C1" w:rsidRPr="002871F4" w:rsidRDefault="006945C1" w:rsidP="003C2DA0">
            <w:pPr>
              <w:pStyle w:val="BodyText"/>
              <w:spacing w:before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’ – CCCUUUCAGAGAGCGCACAACAAAU – 3’</w:t>
            </w:r>
          </w:p>
        </w:tc>
      </w:tr>
      <w:tr w:rsidR="006945C1" w:rsidRPr="002871F4" w14:paraId="4265F62A" w14:textId="77777777" w:rsidTr="003C2DA0">
        <w:tc>
          <w:tcPr>
            <w:tcW w:w="3681" w:type="dxa"/>
          </w:tcPr>
          <w:p w14:paraId="2D081EA5" w14:textId="5914959F" w:rsidR="006945C1" w:rsidRPr="00FF73EB" w:rsidRDefault="006945C1" w:rsidP="003C2DA0">
            <w:pPr>
              <w:pStyle w:val="BodyText"/>
              <w:spacing w:before="0" w:line="240" w:lineRule="auto"/>
              <w:rPr>
                <w:b/>
                <w:sz w:val="22"/>
              </w:rPr>
            </w:pPr>
            <w:r w:rsidRPr="00FF73EB">
              <w:rPr>
                <w:b/>
                <w:sz w:val="22"/>
              </w:rPr>
              <w:t>GATA2</w:t>
            </w:r>
            <w:r w:rsidR="008E474E">
              <w:rPr>
                <w:b/>
                <w:sz w:val="22"/>
              </w:rPr>
              <w:t>-AS1</w:t>
            </w:r>
            <w:r w:rsidRPr="00FF73EB">
              <w:rPr>
                <w:b/>
                <w:sz w:val="22"/>
              </w:rPr>
              <w:t xml:space="preserve"> siRNA D </w:t>
            </w:r>
          </w:p>
        </w:tc>
        <w:tc>
          <w:tcPr>
            <w:tcW w:w="5953" w:type="dxa"/>
          </w:tcPr>
          <w:p w14:paraId="2B8C5A03" w14:textId="77777777" w:rsidR="006945C1" w:rsidRPr="002871F4" w:rsidRDefault="006945C1" w:rsidP="003C2DA0">
            <w:pPr>
              <w:pStyle w:val="BodyText"/>
              <w:spacing w:before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’ – CGCCCGCCAUCGAAUGCAUCAUUUA – 3’</w:t>
            </w:r>
          </w:p>
        </w:tc>
      </w:tr>
      <w:tr w:rsidR="006945C1" w:rsidRPr="002871F4" w14:paraId="159E7E87" w14:textId="77777777" w:rsidTr="003C2DA0">
        <w:tc>
          <w:tcPr>
            <w:tcW w:w="3681" w:type="dxa"/>
          </w:tcPr>
          <w:p w14:paraId="5CA17143" w14:textId="77777777" w:rsidR="006945C1" w:rsidRPr="00FF73EB" w:rsidRDefault="006945C1" w:rsidP="003C2DA0">
            <w:pPr>
              <w:pStyle w:val="BodyText"/>
              <w:spacing w:before="0" w:line="240" w:lineRule="auto"/>
              <w:rPr>
                <w:b/>
                <w:sz w:val="22"/>
              </w:rPr>
            </w:pPr>
            <w:r w:rsidRPr="00FF73EB">
              <w:rPr>
                <w:b/>
                <w:sz w:val="22"/>
              </w:rPr>
              <w:t>GATA2 siRNA A</w:t>
            </w:r>
          </w:p>
        </w:tc>
        <w:tc>
          <w:tcPr>
            <w:tcW w:w="5953" w:type="dxa"/>
          </w:tcPr>
          <w:p w14:paraId="38830689" w14:textId="77777777" w:rsidR="006945C1" w:rsidRDefault="006945C1" w:rsidP="003C2DA0">
            <w:pPr>
              <w:pStyle w:val="BodyText"/>
              <w:spacing w:before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’ – GCAAGGCUCGUUCCUGUUC – 3’</w:t>
            </w:r>
          </w:p>
        </w:tc>
      </w:tr>
      <w:tr w:rsidR="006945C1" w:rsidRPr="002871F4" w14:paraId="60147B7D" w14:textId="77777777" w:rsidTr="003C2DA0">
        <w:tc>
          <w:tcPr>
            <w:tcW w:w="3681" w:type="dxa"/>
          </w:tcPr>
          <w:p w14:paraId="7C68C2D4" w14:textId="77777777" w:rsidR="006945C1" w:rsidRPr="00FF73EB" w:rsidRDefault="006945C1" w:rsidP="003C2DA0">
            <w:pPr>
              <w:pStyle w:val="BodyText"/>
              <w:spacing w:before="0" w:line="240" w:lineRule="auto"/>
              <w:rPr>
                <w:b/>
                <w:sz w:val="22"/>
              </w:rPr>
            </w:pPr>
            <w:r w:rsidRPr="00FF73EB">
              <w:rPr>
                <w:b/>
                <w:sz w:val="22"/>
              </w:rPr>
              <w:t>GATA2 siRNA B</w:t>
            </w:r>
          </w:p>
        </w:tc>
        <w:tc>
          <w:tcPr>
            <w:tcW w:w="5953" w:type="dxa"/>
          </w:tcPr>
          <w:p w14:paraId="5A072B49" w14:textId="77777777" w:rsidR="006945C1" w:rsidRDefault="006945C1" w:rsidP="003C2DA0">
            <w:pPr>
              <w:pStyle w:val="BodyText"/>
              <w:spacing w:before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’ – GAAGGGAUCCAGACUCGGA – 3’</w:t>
            </w:r>
          </w:p>
        </w:tc>
      </w:tr>
      <w:tr w:rsidR="006945C1" w:rsidRPr="002871F4" w14:paraId="6DDAFB77" w14:textId="77777777" w:rsidTr="003C2DA0">
        <w:tc>
          <w:tcPr>
            <w:tcW w:w="3681" w:type="dxa"/>
          </w:tcPr>
          <w:p w14:paraId="0CD260CD" w14:textId="77777777" w:rsidR="006945C1" w:rsidRPr="00FF73EB" w:rsidRDefault="006945C1" w:rsidP="003C2DA0">
            <w:pPr>
              <w:pStyle w:val="BodyText"/>
              <w:spacing w:before="0" w:line="240" w:lineRule="auto"/>
              <w:rPr>
                <w:b/>
                <w:sz w:val="22"/>
              </w:rPr>
            </w:pPr>
            <w:r w:rsidRPr="00FF73EB">
              <w:rPr>
                <w:b/>
                <w:sz w:val="22"/>
              </w:rPr>
              <w:t>GATA2 siRNA C</w:t>
            </w:r>
          </w:p>
        </w:tc>
        <w:tc>
          <w:tcPr>
            <w:tcW w:w="5953" w:type="dxa"/>
          </w:tcPr>
          <w:p w14:paraId="7DD84BA5" w14:textId="77777777" w:rsidR="006945C1" w:rsidRDefault="006945C1" w:rsidP="003C2DA0">
            <w:pPr>
              <w:pStyle w:val="BodyText"/>
              <w:spacing w:before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’ – GCACAAUGUUAACAGGCCA – 3’</w:t>
            </w:r>
          </w:p>
        </w:tc>
      </w:tr>
      <w:tr w:rsidR="006945C1" w:rsidRPr="002871F4" w14:paraId="66656B42" w14:textId="77777777" w:rsidTr="003C2DA0">
        <w:tc>
          <w:tcPr>
            <w:tcW w:w="3681" w:type="dxa"/>
          </w:tcPr>
          <w:p w14:paraId="04EDEE42" w14:textId="77777777" w:rsidR="006945C1" w:rsidRPr="00FF73EB" w:rsidRDefault="006945C1" w:rsidP="003C2DA0">
            <w:pPr>
              <w:pStyle w:val="BodyText"/>
              <w:spacing w:before="0" w:line="240" w:lineRule="auto"/>
              <w:rPr>
                <w:b/>
                <w:sz w:val="22"/>
              </w:rPr>
            </w:pPr>
            <w:r w:rsidRPr="00FF73EB">
              <w:rPr>
                <w:b/>
                <w:sz w:val="22"/>
              </w:rPr>
              <w:t>GATA2 siRNA D</w:t>
            </w:r>
          </w:p>
        </w:tc>
        <w:tc>
          <w:tcPr>
            <w:tcW w:w="5953" w:type="dxa"/>
          </w:tcPr>
          <w:p w14:paraId="36DA0E5A" w14:textId="77777777" w:rsidR="006945C1" w:rsidRDefault="006945C1" w:rsidP="003C2DA0">
            <w:pPr>
              <w:pStyle w:val="BodyText"/>
              <w:spacing w:before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’ – GGGCAGAACCGACCACUCA – 3’</w:t>
            </w:r>
          </w:p>
        </w:tc>
      </w:tr>
    </w:tbl>
    <w:p w14:paraId="4DE092C8" w14:textId="5DF8294C" w:rsidR="00F57C30" w:rsidRPr="00FE275A" w:rsidRDefault="00FE275A">
      <w:pPr>
        <w:rPr>
          <w:b/>
          <w:bCs/>
        </w:rPr>
      </w:pPr>
      <w:r>
        <w:rPr>
          <w:b/>
          <w:bCs/>
        </w:rPr>
        <w:t>Supplemental Table 3 – siRNA sequences for GATA2-AS1</w:t>
      </w:r>
    </w:p>
    <w:sectPr w:rsidR="00F57C30" w:rsidRPr="00FE275A" w:rsidSect="00286A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5C1"/>
    <w:rsid w:val="000B5F70"/>
    <w:rsid w:val="0028495C"/>
    <w:rsid w:val="00286A1E"/>
    <w:rsid w:val="00374174"/>
    <w:rsid w:val="004A3F1D"/>
    <w:rsid w:val="006945C1"/>
    <w:rsid w:val="008E474E"/>
    <w:rsid w:val="00A356F2"/>
    <w:rsid w:val="00BE469A"/>
    <w:rsid w:val="00CA48B3"/>
    <w:rsid w:val="00F57C30"/>
    <w:rsid w:val="00FE2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99B47"/>
  <w15:chartTrackingRefBased/>
  <w15:docId w15:val="{E9EAD7D7-5577-A542-95EC-8DCBB80B3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5C1"/>
    <w:p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945C1"/>
  </w:style>
  <w:style w:type="character" w:customStyle="1" w:styleId="BodyTextChar">
    <w:name w:val="Body Text Char"/>
    <w:basedOn w:val="DefaultParagraphFont"/>
    <w:link w:val="BodyText"/>
    <w:rsid w:val="006945C1"/>
    <w:rPr>
      <w:rFonts w:ascii="Times New Roman" w:eastAsia="Times New Roman" w:hAnsi="Times New Roman" w:cs="Times New Roman"/>
      <w:szCs w:val="20"/>
      <w:lang w:eastAsia="en-CA"/>
    </w:rPr>
  </w:style>
  <w:style w:type="table" w:styleId="TableGrid">
    <w:name w:val="Table Grid"/>
    <w:basedOn w:val="TableNormal"/>
    <w:uiPriority w:val="59"/>
    <w:rsid w:val="006945C1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406</Characters>
  <Application>Microsoft Office Word</Application>
  <DocSecurity>0</DocSecurity>
  <Lines>10</Lines>
  <Paragraphs>6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 Man</dc:creator>
  <cp:keywords/>
  <dc:description/>
  <cp:lastModifiedBy>Noeline Subramaniam</cp:lastModifiedBy>
  <cp:revision>3</cp:revision>
  <dcterms:created xsi:type="dcterms:W3CDTF">2019-09-10T16:25:00Z</dcterms:created>
  <dcterms:modified xsi:type="dcterms:W3CDTF">2022-04-11T21:22:00Z</dcterms:modified>
</cp:coreProperties>
</file>